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3C607" w14:textId="29FBAB05" w:rsidR="006C5D80" w:rsidRPr="009E6421" w:rsidRDefault="001440C7" w:rsidP="00B07C82">
      <w:pPr>
        <w:spacing w:line="480" w:lineRule="auto"/>
        <w:rPr>
          <w:rFonts w:ascii="Times New Roman" w:hAnsi="Times New Roman" w:cs="Times New Roman"/>
        </w:rPr>
      </w:pPr>
      <w:r w:rsidRPr="006E445F">
        <w:rPr>
          <w:rFonts w:ascii="Times New Roman" w:eastAsia="宋体" w:hAnsi="Times New Roman" w:cs="Times New Roman"/>
          <w:b/>
          <w:sz w:val="21"/>
          <w:szCs w:val="21"/>
        </w:rPr>
        <w:t xml:space="preserve">Species checklists of all birds recorded over survey period in the </w:t>
      </w:r>
      <w:proofErr w:type="spellStart"/>
      <w:r w:rsidRPr="006E445F">
        <w:rPr>
          <w:rFonts w:ascii="Times New Roman" w:eastAsia="宋体" w:hAnsi="Times New Roman" w:cs="Times New Roman"/>
          <w:b/>
          <w:sz w:val="21"/>
          <w:szCs w:val="21"/>
        </w:rPr>
        <w:t>Gyirong</w:t>
      </w:r>
      <w:proofErr w:type="spellEnd"/>
      <w:r w:rsidRPr="006E445F">
        <w:rPr>
          <w:rFonts w:ascii="Times New Roman" w:eastAsia="宋体" w:hAnsi="Times New Roman" w:cs="Times New Roman"/>
          <w:b/>
          <w:sz w:val="21"/>
          <w:szCs w:val="21"/>
        </w:rPr>
        <w:t xml:space="preserve"> Valley</w:t>
      </w:r>
      <w:r w:rsidR="008551FC" w:rsidRPr="006E445F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r w:rsidR="00FD6BC5" w:rsidRPr="009E6421">
        <w:rPr>
          <w:rFonts w:ascii="Times New Roman" w:hAnsi="Times New Roman" w:cs="Times New Roman" w:hint="eastAsia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2126"/>
        <w:gridCol w:w="1047"/>
        <w:gridCol w:w="1271"/>
      </w:tblGrid>
      <w:tr w:rsidR="00736957" w:rsidRPr="0054456D" w14:paraId="730898C1" w14:textId="77777777" w:rsidTr="00757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FB0E487" w14:textId="77777777" w:rsidR="00736957" w:rsidRPr="00D80FD3" w:rsidRDefault="007369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418" w:type="dxa"/>
            <w:shd w:val="clear" w:color="auto" w:fill="auto"/>
          </w:tcPr>
          <w:p w14:paraId="703BF970" w14:textId="77777777" w:rsidR="00736957" w:rsidRPr="00D80FD3" w:rsidRDefault="00736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2126" w:type="dxa"/>
            <w:shd w:val="clear" w:color="auto" w:fill="auto"/>
          </w:tcPr>
          <w:p w14:paraId="47DD3B31" w14:textId="445FB044" w:rsidR="00736957" w:rsidRPr="00D80FD3" w:rsidRDefault="00736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Scientific name</w:t>
            </w:r>
          </w:p>
        </w:tc>
        <w:tc>
          <w:tcPr>
            <w:tcW w:w="1047" w:type="dxa"/>
            <w:shd w:val="clear" w:color="auto" w:fill="auto"/>
          </w:tcPr>
          <w:p w14:paraId="0D34AA3C" w14:textId="77777777" w:rsidR="00736957" w:rsidRPr="00D80FD3" w:rsidRDefault="00736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Breeding</w:t>
            </w:r>
          </w:p>
        </w:tc>
        <w:tc>
          <w:tcPr>
            <w:tcW w:w="1271" w:type="dxa"/>
            <w:shd w:val="clear" w:color="auto" w:fill="auto"/>
          </w:tcPr>
          <w:p w14:paraId="387374B2" w14:textId="77777777" w:rsidR="00736957" w:rsidRPr="00D80FD3" w:rsidRDefault="00736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Endemic</w:t>
            </w:r>
          </w:p>
        </w:tc>
      </w:tr>
      <w:tr w:rsidR="00736957" w:rsidRPr="0054456D" w14:paraId="3B279DC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91FD2" w14:textId="11D228F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nser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3A690EF" w14:textId="467A097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812EBE6" w14:textId="52CAA2A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nas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penelope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8F0D6E8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A7161E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2DC386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DD5FD1" w14:textId="5A298EF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nser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CB1C46B" w14:textId="075D60B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AC92181" w14:textId="2454D41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ythy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fuligu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117032A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4AE15007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FCFB5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56D4606" w14:textId="1C5A1DB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C243643" w14:textId="4832B1F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4427944" w14:textId="00EC6A0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ccipiter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di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532DFC7" w14:textId="5DF9327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BF8001" w14:textId="17C3488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A01E426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327BA" w14:textId="7E71B67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357CC6F" w14:textId="6B72C47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A4A8B33" w14:textId="08ABE8C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ccipiter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ivirg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8CB0B4E" w14:textId="79042A1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07D78C5" w14:textId="39C28A2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3841B8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9A7513" w14:textId="29C35A0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18A29A0" w14:textId="4661F45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C6BC328" w14:textId="460E058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quil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rysaet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D2A9BD1" w14:textId="2FCF4AC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6A862F1" w14:textId="773A166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AAA74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E2120F2" w14:textId="285CAE1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7F9DD60" w14:textId="068F471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7AE7037" w14:textId="22F67B8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qul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clang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A139445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6C2BEDEF" w14:textId="0A7BA99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78E1F1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2E00138" w14:textId="60A4001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69BA48C" w14:textId="0EA5254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C047B94" w14:textId="64ED885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quil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305CC2F" w14:textId="3E73DA4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07704BB" w14:textId="4525FD1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42C202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4BEA61" w14:textId="392F2F2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56B8573" w14:textId="6231F8B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8EB4A11" w14:textId="07934D9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eo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eo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5855E58" w14:textId="7D8AB66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812C95" w14:textId="5D6A4EA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EDEE93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B49CC" w14:textId="753FE81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6AADCB8" w14:textId="2FB69C7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3E24EDE" w14:textId="39145C3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eo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milasi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BF87431" w14:textId="4D8485F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58E3199" w14:textId="5257BEC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CEE97F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A65646" w14:textId="5525ADF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0488D2E" w14:textId="218FE56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A5CD7B4" w14:textId="5D238DD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ircus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cyane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6CC04DD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5BE3380C" w14:textId="0B3E799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B777A4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8499B4D" w14:textId="64608AB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AD7C35F" w14:textId="66B59D0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26EEAA8" w14:textId="380455D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ypaet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rb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42CEC05" w14:textId="7014ABB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A677679" w14:textId="76CA55A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942C0F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9A3D12" w14:textId="5EDA939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525C87D" w14:textId="025DDF1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5891AEF" w14:textId="195E7E9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yps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lv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7DB0D27" w14:textId="640BD0B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9947233" w14:textId="4B45381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22725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F0F61C" w14:textId="117F60A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71E3CC2" w14:textId="5EACD52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E0D94E0" w14:textId="592C0E8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Gyps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malay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A152A44" w14:textId="3453ACE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036B2F" w14:textId="3986BD5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9F97E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68A551E" w14:textId="20E5A6F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3F038FD" w14:textId="2542277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1C71AA0" w14:textId="06F72DBF" w:rsidR="00736957" w:rsidRPr="0054456D" w:rsidRDefault="00736957" w:rsidP="00DD6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lv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migran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E55485C" w14:textId="091D671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8C5E244" w14:textId="0119FE9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7FD55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993BA29" w14:textId="19CE2EB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3597BC1" w14:textId="15E231C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AED722E" w14:textId="53EE044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Pernis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ptilorhync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2422B19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7F7C367E" w14:textId="5D4957E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4DD42C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279F3A" w14:textId="7692BFE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3145840" w14:textId="76D9B67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alco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E8A6379" w14:textId="19391B0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lco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subbuteo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E16D2BB" w14:textId="7202B69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9F0523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FCBB5E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588951" w14:textId="71437CD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A98AFE9" w14:textId="451A063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alco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EA13C10" w14:textId="126D8DC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lco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tinnuncu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A89F10E" w14:textId="6D240E0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8F16541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68E73E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0D5B0C" w14:textId="7E8F60B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C6A9AD4" w14:textId="5D7D5BF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0C264B8" w14:textId="2948233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ector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uka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C9EDF67" w14:textId="30371FC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5ED564D" w14:textId="341DCE7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003AE6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201ADF4" w14:textId="5355E81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57B2A3A" w14:textId="21B5F81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10FE2F0" w14:textId="163343E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thagin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uen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981F24C" w14:textId="4DCB6EC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93910AC" w14:textId="2121688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CA10F4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469B34" w14:textId="53C1419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7BD0869" w14:textId="37FDAF0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9F87AEA" w14:textId="50C0D20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phopho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mpejan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C902386" w14:textId="1066E0A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0AF8E37" w14:textId="19B3C53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9AB6C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D4F024" w14:textId="03EF808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0D4F86" w14:textId="162160D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EB0953B" w14:textId="551E630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phur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melan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759D233" w14:textId="55C53E4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BE1B93B" w14:textId="5532BAC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8E5CD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624C8D" w14:textId="322555D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B1FA4D9" w14:textId="5D5B775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803FAC4" w14:textId="4D7A708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di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dgsoniae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BB7F430" w14:textId="0AF250C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1FBE1E" w14:textId="7776BC4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D531E4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8C9207" w14:textId="614F469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CCADBED" w14:textId="39541CB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D63F495" w14:textId="7685F1D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traogal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betan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EAAB7AC" w14:textId="0D11C43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654F629" w14:textId="7DE1A90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DAC87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BD37A6" w14:textId="6476D3D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ru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E0CBB71" w14:textId="3DAAE9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a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7F933F" w14:textId="4CCCA5C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llin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op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E40D6BD" w14:textId="6200D55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7AFE5A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F6F458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2EFF47" w14:textId="4585215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304267B" w14:textId="1F5E0C7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Ibidorhynch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144EE70" w14:textId="7610C14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bidorhynch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uthers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C7C098A" w14:textId="7BD3229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D86DE94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A752C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49B5B4" w14:textId="1606696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BCC9BDF" w14:textId="0F05D44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ostratu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3849FEB" w14:textId="6DAD956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Rostratul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bengh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1F7AF0C" w14:textId="3749D36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032D6F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C09F32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11539C" w14:textId="460F2EC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7C14590" w14:textId="4F8264A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C968080" w14:textId="585D3FA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ctitis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hypoleuc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4CC8A84" w14:textId="7872EC2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5EA9F88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B14A9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4C3046E" w14:textId="2A8C5D2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88DA5D6" w14:textId="17CE35A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D1FCD38" w14:textId="63A9F3D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dgson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810CC50" w14:textId="3A2BB16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77AF35A" w14:textId="6900EC8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8B3E25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5875354" w14:textId="4BB5C2D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3949A81" w14:textId="5311437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6F80A4C" w14:textId="7DF8C98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no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4AFF1BB" w14:textId="3940825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CD970E4" w14:textId="71FBEEB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07F32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FE469F" w14:textId="16FFAF9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0E80BB7" w14:textId="5855A87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1165009" w14:textId="711684C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vi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00939F8" w14:textId="7AD64FD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01AA9F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1B13D8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ABDB98A" w14:textId="69FFB0E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B83C36B" w14:textId="58666DC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8ECA302" w14:textId="44E3288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pe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93653FA" w14:textId="0AC13F4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4065E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BDC51D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9339B6" w14:textId="1133977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61A061B" w14:textId="6C8F062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F6937EB" w14:textId="12CA9C2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eptopel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292DA62" w14:textId="32A530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D0BB4A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04D1A3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E3B8C7A" w14:textId="0345A2F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D88FE16" w14:textId="45EBADE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B885CB2" w14:textId="786ACD2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eptopel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tu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958F62D" w14:textId="063DCBD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E8EA32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92101C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F329D6" w14:textId="218AB50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398D4A0" w14:textId="7D7A751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921EED0" w14:textId="4DE4B09D" w:rsidR="00736957" w:rsidRPr="0054456D" w:rsidRDefault="00736957" w:rsidP="00565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eron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enur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D3A8F6" w14:textId="0BC0A47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405A189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0C1472F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24E4F58" w14:textId="637F6E3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ucu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14695D9" w14:textId="2AB4B03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uculidae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</w:tcPr>
          <w:p w14:paraId="7BEF661E" w14:textId="7B7C5A4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cu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cropter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A2D8742" w14:textId="7EB7E4B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AABA48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A6CB4B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D4A859" w14:textId="00BE3E1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ucul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64B22BE" w14:textId="1D60DF8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uculidae</w:t>
            </w:r>
            <w:proofErr w:type="spellEnd"/>
            <w:proofErr w:type="gramEnd"/>
          </w:p>
        </w:tc>
        <w:tc>
          <w:tcPr>
            <w:tcW w:w="2126" w:type="dxa"/>
            <w:shd w:val="clear" w:color="auto" w:fill="auto"/>
          </w:tcPr>
          <w:p w14:paraId="1B80A6A6" w14:textId="48558DC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cu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arveri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185EDB2" w14:textId="6FCD9E8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FC92C3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8205D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5EDEA6" w14:textId="4370F00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Strig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D906949" w14:textId="5EB6409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trig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823ED55" w14:textId="3E33997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hene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ctu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554D196" w14:textId="3B89140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1F93D0F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3142C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270EB5" w14:textId="2C0A866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Strig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96BE40F" w14:textId="2AD2306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trig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B18F707" w14:textId="56D9021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laucidium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odie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7C9B0BF" w14:textId="14D12A3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F8E43C3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1E9887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EBF46C" w14:textId="127BFB0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pod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20CC86C" w14:textId="395A51C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po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F71B45F" w14:textId="759F0D1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82171E2" w14:textId="55E4B49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61ACEFA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5A8AE6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24578D" w14:textId="127403B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Upup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83FA9C4" w14:textId="07C047A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Upu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D60B379" w14:textId="7688700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Upup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epop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1D1F8C2" w14:textId="6B3FCC5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40EF1D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CAD7DB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337EFCD" w14:textId="098FC84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3F75666" w14:textId="6C022F9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pito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2BA7978" w14:textId="28CB1BA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galaim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ren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6D2D871" w14:textId="12F0089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1C65DCF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F01D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6BB8E53" w14:textId="1EDE83B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44FC146" w14:textId="1D85800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2B659F7" w14:textId="1CA905C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uricep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8A65A21" w14:textId="6258D07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DC9882" w14:textId="3BB1522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741EF0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E43A21" w14:textId="29DF73D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796BDFC" w14:textId="0FFD5C8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D0336A6" w14:textId="0B3F67C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thphari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F5470CB" w14:textId="257C0EE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5780A91" w14:textId="7891E22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099F3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7BF04D" w14:textId="7C6AB86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8BEB77A" w14:textId="05D41C7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791A6BF" w14:textId="5986961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arjel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9B6EF04" w14:textId="2354F4B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9FC2938" w14:textId="51D1CC2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1296F4F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067CF74" w14:textId="7DB593F2" w:rsidR="00736957" w:rsidRPr="0054456D" w:rsidRDefault="007369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98E8575" w14:textId="39F99B0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BA2BE0F" w14:textId="37BC6B60" w:rsidR="00736957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yn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orquil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D621626" w14:textId="52701EE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6F87B5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011E3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2CA464" w14:textId="2530DF9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2AB73C3" w14:textId="3553A34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684B4D0" w14:textId="40DFD7A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quam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C197983" w14:textId="0D3CAB7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576A49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4640B6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3F0AD20" w14:textId="2DBDC2F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32E5E3F" w14:textId="63ED673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4E26483" w14:textId="010877C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aud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ulgu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C36D652" w14:textId="784A547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EC8F4BC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B1415B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164F73" w14:textId="00B7760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BF2D13B" w14:textId="1936D4C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D51B832" w14:textId="0D091ED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landre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ele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314486F" w14:textId="5697025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C2B7DE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041A0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9228CE" w14:textId="0ABE390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E34556E" w14:textId="3E9DB31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8BE3AB1" w14:textId="25B0521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ophi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pe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4DEA16C" w14:textId="7A429F5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BE36F4B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926AD5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D677454" w14:textId="75611D9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4E6A908" w14:textId="2026039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FEF9508" w14:textId="1398FE3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rundo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stic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356126" w14:textId="197706B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DCB16B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BBBA9D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3EFF7" w14:textId="4AA1484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CA9B403" w14:textId="4D1EFD8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56BDCC4" w14:textId="41DE2A8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yonoprogne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pe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601007A" w14:textId="064A36C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7C27C7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97EF2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706D9B" w14:textId="285E99C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929C9EC" w14:textId="38F0D8F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3342AD0" w14:textId="203B2E9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par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pari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35B63BA" w14:textId="68238FD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0D9B47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DAF91E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CBE5C78" w14:textId="503EDDF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DEE555E" w14:textId="617994C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B4DAE99" w14:textId="66DA5F5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nthus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hodgson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E2FE6F1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4EBB90B4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D2A6A4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7C452B" w14:textId="16D5D85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767A10" w14:textId="665E352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935599B" w14:textId="609FF59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nth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se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EBB6613" w14:textId="1863FDF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647D93F" w14:textId="7A3101A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9461FA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3CE19D" w14:textId="4E2407D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DA8357A" w14:textId="4729973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9186376" w14:textId="53E6BAC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1047" w:type="dxa"/>
            <w:shd w:val="clear" w:color="auto" w:fill="auto"/>
          </w:tcPr>
          <w:p w14:paraId="57AC6D0C" w14:textId="192207D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CE054A2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BC3BFE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238E996" w14:textId="574DCB4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C6607DF" w14:textId="219B23D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148AA89" w14:textId="5598AE2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Motacill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BC33046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2A1FB37D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8DEC62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FA6526C" w14:textId="5E7B31A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AB4A79D" w14:textId="57BA1F6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F8F1C94" w14:textId="133E0B7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treo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048655C" w14:textId="49929B7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4653D2E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54F3EF6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64BA76" w14:textId="372D115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451F0BF" w14:textId="1A52C24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68DABD9" w14:textId="6CE4D95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4068337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68E4B795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295EF1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C2F5D6C" w14:textId="724D1A5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01FF464" w14:textId="31F8E92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mpephag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4EF796B" w14:textId="78D3367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icrocot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eviro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211D697" w14:textId="5BC7249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16214BA" w14:textId="451A200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7C44F7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D0305C1" w14:textId="12F8411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80064E6" w14:textId="4C2B355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mpephag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22BB6B4" w14:textId="398FCBF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icrocot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tholog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20CE77C" w14:textId="01D2CC8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1986EA" w14:textId="164B0F1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7F1B73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1297EC4" w14:textId="58E4EB5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FF10CAF" w14:textId="156F99A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D804322" w14:textId="73B6BD4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ypsipete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cepha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C9C339D" w14:textId="27A6507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F74D3B7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F9A5E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0F5C4D" w14:textId="61252AF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B54D835" w14:textId="7CC8207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0F721C1" w14:textId="7A07202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cnonot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ocos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3D69AF1" w14:textId="326A17B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02E16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28B33A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01864DB" w14:textId="69EF299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2E210DB" w14:textId="24929D3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5AD7F98" w14:textId="24FBCEF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cnonot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geny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C04C27C" w14:textId="2B1C6E3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A5E7D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2511D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148BD45" w14:textId="171A6A9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E91DDCD" w14:textId="1557F3E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Lan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CF6E43A" w14:textId="6581535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ni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phrono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69E6E59" w14:textId="44BA581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FC07C1" w14:textId="588EFD2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E7B393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292822" w14:textId="6B78885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FF59CCE" w14:textId="2D660DC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Orio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C8D7FB9" w14:textId="79EF100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rio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ill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B69C3D6" w14:textId="3BD2CBD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38AA44F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CF793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D9E56" w14:textId="0A14194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C0100D" w14:textId="2774B92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Dicru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7348F27" w14:textId="2010A21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ru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rocerc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6648922" w14:textId="20E349A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9EDBF81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84CB4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69DE10" w14:textId="401A62F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678F6BC" w14:textId="3926EC5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99E6BDA" w14:textId="5D4F683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ss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D9C7711" w14:textId="4A8D753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909E17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A9400D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A7748C5" w14:textId="4F53F4C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D2F8F93" w14:textId="6ADC2E0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A3C45B" w14:textId="38C593C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v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ax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9B0BB9D" w14:textId="2FD7A2B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1A46E3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2DB864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AF232A5" w14:textId="042B97D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88DB04A" w14:textId="1BDF22A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EB10A9B" w14:textId="0914B8D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v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rorhynch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8F0C2BD" w14:textId="7E8B16F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76B8BD3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262480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ABBF3EB" w14:textId="176C979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893DD6" w14:textId="5A41459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7160ED0" w14:textId="162253D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ucifrag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yocatact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44313C3" w14:textId="38FD91B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59DD47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034ED4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712F05" w14:textId="3C00C4E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25B8CB" w14:textId="1517CBC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62F25C0" w14:textId="2AECE0E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ocor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racu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9C82712" w14:textId="72CC277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8F9BCE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62188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7F4DE0" w14:textId="048E1F6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3DB7419" w14:textId="4CF0AEC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501C83D" w14:textId="6D8F63D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ocor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ocorax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06B87E1" w14:textId="1D13087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84893A9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57202B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F6EA25C" w14:textId="5B58156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257929F" w14:textId="486D4E2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A08027" w14:textId="64204AB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rociss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iro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C614052" w14:textId="7E38064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9ED66C6" w14:textId="0092E7E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FD745D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1DE1E42" w14:textId="5D38E4F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13BC1A2" w14:textId="524806D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nc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C806734" w14:textId="02D8B53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c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c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503F968" w14:textId="4656D91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83B126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80D5A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9EAF69" w14:textId="6AB55A9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2BBF714" w14:textId="3EE6CE0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nc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002B359" w14:textId="2E3100D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cl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llas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2A75704" w14:textId="0CD24F6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8C20DB1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F6737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E909972" w14:textId="4A61DBF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5B6BFA" w14:textId="28F9D81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roglody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A4A2D30" w14:textId="4226864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Troglodytes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oglodyt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AB45C55" w14:textId="7B3CB6F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47172D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BB4F64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7B9908D" w14:textId="273FEBD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4EB3AA7" w14:textId="7914F45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F35F2CF" w14:textId="651D5A8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lvescen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3B0B662" w14:textId="6343594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D519681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89982C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859FAFB" w14:textId="5A478CE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EFE578F" w14:textId="4EC812A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E71E3D6" w14:textId="7A3345D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becul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23E6F3F" w14:textId="29C4B9E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03E89F2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9BE76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3AEAB4" w14:textId="1BECB92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4AD023" w14:textId="6C7FF93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81F92E6" w14:textId="39B14BC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ophia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E5366A3" w14:textId="7B1CCD3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9546F9" w14:textId="1ED6A8B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5266C2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F34AE9D" w14:textId="6387A97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1BB839" w14:textId="1B5F167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977077F" w14:textId="4013B57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imarrorn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cepha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6677419" w14:textId="1AF9082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9DDAF36" w14:textId="714E83C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7790A4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C3E105" w14:textId="667E2A9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19C78E6" w14:textId="2E56ED4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AD6E19A" w14:textId="38B5901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icu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ouler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099A6D1" w14:textId="5EBA85E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1A1598C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A2DC4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5C3749" w14:textId="1134478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C1A6DD" w14:textId="57DA5EB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72B40BA" w14:textId="3E77032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randa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elicolo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15F149C" w14:textId="34B0B30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7A673DF" w14:textId="6A7A4FA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04BC63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4A9A780" w14:textId="1DA8149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B8BB79D" w14:textId="6F6F7D3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A0FBAE9" w14:textId="14A018E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dgsoni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8822AF4" w14:textId="79D217B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B68FDB" w14:textId="677FE2A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FFF06C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D26DBE" w14:textId="542B31A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C8CEF1" w14:textId="2323D42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B7C0E0" w14:textId="141563B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scin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96F4819" w14:textId="0BE5D74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2DCCD6" w14:textId="74A34E2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99207F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E63EA8" w14:textId="181BFDF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4FEB21D" w14:textId="308E3A3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A03B869" w14:textId="65B3ABD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scin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ctora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BC65EA0" w14:textId="0B81617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428E8BB" w14:textId="2C131F4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4763A2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A7D49A" w14:textId="04EA34E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E9401AC" w14:textId="374FA61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F10E245" w14:textId="6BE913D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co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fiven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5C57983" w14:textId="7D83F5E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3D36796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54D89D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0CAC75" w14:textId="27FC9C1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E40B38F" w14:textId="05A3A41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335517C" w14:textId="67AB786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co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olitari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F83F3DD" w14:textId="4A7E890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42F3BD3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CF7CE0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09488E9" w14:textId="20FE240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D552B83" w14:textId="71DAB0C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7730467" w14:textId="6088113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ophon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erule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27CA5A7" w14:textId="735C664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2EBE762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6D0A61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0FFE98" w14:textId="607062D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A6C2DE" w14:textId="6DBC21B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38E9A97" w14:textId="17F1457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enanthe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sert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0CD4176" w14:textId="3ACB9DB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D5524F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205DA2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61DDD7E" w14:textId="528DCF4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C6E30C" w14:textId="6565A96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30106A4" w14:textId="0C96350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ythrogaste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968C621" w14:textId="306F122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3859FE8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3BE47E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56DEC1A" w14:textId="25553DC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507882B" w14:textId="08213C2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CFFDAF3" w14:textId="20FD6DA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ronta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E7F6389" w14:textId="30177E3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1A4EA5" w14:textId="7B9050D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CBCA1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BA69FB" w14:textId="522F6EC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809EB9" w14:textId="7E0E36B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855DF31" w14:textId="33E6EC8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chrur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1605FA7" w14:textId="1051D1F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9423F18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2B6FD7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A78DA4" w14:textId="00B9BBB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AF1987A" w14:textId="0255859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173809A" w14:textId="630ADA8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yacorn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liginos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7194638" w14:textId="2DF1676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A7CDFA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0DABBE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50D0A07" w14:textId="7061F7E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0469F03" w14:textId="25F3930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04F024C" w14:textId="20724A19" w:rsidR="00736957" w:rsidRPr="0054456D" w:rsidRDefault="00736957" w:rsidP="0087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xico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erre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217C6AB" w14:textId="2118660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2D7CA5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AEB01C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0B43254" w14:textId="7971004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BFB7B7D" w14:textId="0C5B655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9BD1C03" w14:textId="306B584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xico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orqua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6E8825E" w14:textId="400F20A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0DE43D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0C6498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D7115D" w14:textId="7F24D6F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DC1F3B3" w14:textId="294B41C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AF0ED6" w14:textId="78E7976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rysae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AD92EC2" w14:textId="1F64F8D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E3D4F7" w14:textId="37FB0E1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D6C2EE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68CB4A" w14:textId="4356E77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4B9341" w14:textId="472819B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25CCF06" w14:textId="79A204E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yanur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D7EEBAD" w14:textId="7FAB3D3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242529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4B031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599C81" w14:textId="77F9B8A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D5CD96" w14:textId="687006F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A3CF3B2" w14:textId="79B0C88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F5DC56A" w14:textId="6757B95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B6B2D81" w14:textId="3557923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1CA9A4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9BB3E0" w14:textId="18C4498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5504914" w14:textId="2CC8A22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41060A6" w14:textId="1F2B8BB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ocinc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358BF15" w14:textId="2B6E73D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A76F5B" w14:textId="55EFD1E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F83BE5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53B591" w14:textId="3D44922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369609B" w14:textId="28026DC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CABE77C" w14:textId="4BDDE06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ru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9DC5D54" w14:textId="475F814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F56531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1C95B1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A09FA5E" w14:textId="0AA70C0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D6C3B6" w14:textId="0039D4B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91EF59C" w14:textId="6C1BABA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ficol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3C12902" w14:textId="423E53A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244EE23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1D2994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93D42F" w14:textId="45843A2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3FE863" w14:textId="59BB3ED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AC30B96" w14:textId="76B0ABB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licicap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ylon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7A0495E" w14:textId="35F08AF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B2B66C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725F6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04486F6" w14:textId="7CB9034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FFA5360" w14:textId="0E55C35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15D52B4" w14:textId="6426BE8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myia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alassin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43AB282" w14:textId="6810FD3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ADF0D60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54A3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966AA3" w14:textId="60BF8B5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085E4B5" w14:textId="0B32F35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BA3A009" w14:textId="1689EC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yperythr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F3F6085" w14:textId="6ECE7FF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66B3D8" w14:textId="6C54D27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F68069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4ECDA6" w14:textId="2F516CA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A340EA8" w14:textId="3CAF07B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A230317" w14:textId="6B7DC3E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ophia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C3A952C" w14:textId="030F286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7990B9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B83FA8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D23D6F" w14:textId="61C16F7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68B9940" w14:textId="21C78B3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83027D" w14:textId="47AEB4F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percilia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103783C" w14:textId="778DC7F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287554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76C19C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8FF22A" w14:textId="54DF438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64A0C2E" w14:textId="7F33818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1C1E8CC" w14:textId="2256A37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tricolor</w:t>
            </w:r>
          </w:p>
        </w:tc>
        <w:tc>
          <w:tcPr>
            <w:tcW w:w="1047" w:type="dxa"/>
            <w:shd w:val="clear" w:color="auto" w:fill="auto"/>
          </w:tcPr>
          <w:p w14:paraId="670CBAC4" w14:textId="153D32B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E65D72E" w14:textId="0D1A7AD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A7048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C2DF8D8" w14:textId="142DD36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AB0358F" w14:textId="75FC469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503868B" w14:textId="0DC6131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scicap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auuric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34D42EF" w14:textId="67CE605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0DACC2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C39B24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2A710D3" w14:textId="5445F2A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E3D19BC" w14:textId="6A2D247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112C25" w14:textId="169AAB7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scicap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biric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2D77908" w14:textId="735260E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4B0FD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ACF870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5E8F2BB" w14:textId="1A79B70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B4B864" w14:textId="567B78B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412A09A" w14:textId="2721AB9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ltav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ndar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9A830B4" w14:textId="3A5CC82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612D6E" w14:textId="4BE6734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2F5F7E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2B774B" w14:textId="4A6E2A6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8C6951" w14:textId="08CB6CB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hipidu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B0FFA5" w14:textId="012A8B1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ipidur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ypoxanth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64C5820" w14:textId="14773D3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DD8EC6" w14:textId="62E12BF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F2197F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98E8872" w14:textId="7F5E96F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C155D06" w14:textId="77D36C1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A9E8053" w14:textId="1471BAD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cippe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nipec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DADE57D" w14:textId="3D75020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349D77B" w14:textId="0CC80C7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92DC9C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8E5898" w14:textId="6AD2C69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3E982BB" w14:textId="2784DCF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0490CAA" w14:textId="48E2CDA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D77893C" w14:textId="4CDCDC6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D89478" w14:textId="13025AA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AE7580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97A3EE" w14:textId="3318891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8789DC7" w14:textId="2F1D840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649BD99" w14:textId="363E66E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ythrocepha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5FB7C6A" w14:textId="50013FC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E09C4B" w14:textId="6775946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6C5CA0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DA06342" w14:textId="4F50C85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D0CD33D" w14:textId="1A5F2FB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010932B" w14:textId="5145FF2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ne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6EAA175" w14:textId="5AF88AA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240A7E5" w14:textId="2EA5100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2CB09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7990ABF" w14:textId="6921C0C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53DEEDE" w14:textId="50B6BFF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4019E4E" w14:textId="03C741E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cell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D22E025" w14:textId="0BEB64C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FD9BB2" w14:textId="6EBEF40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B29972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2FA9C55" w14:textId="4EECE3E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4C2EDD" w14:textId="0DEF7F4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CAEA0CA" w14:textId="069FCF9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i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25B2A52" w14:textId="6086372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E734376" w14:textId="7361171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827ADD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0C586BB" w14:textId="70F0512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4CEA273" w14:textId="37F2E6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63B12FB" w14:textId="5F863D5C" w:rsidR="00736957" w:rsidRPr="0054456D" w:rsidRDefault="00736957" w:rsidP="008A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iegat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</w:t>
            </w: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3541508" w14:textId="17FDCB1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BB79252" w14:textId="0D65BCA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32D851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B0F521F" w14:textId="0077EEF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5CE5C96" w14:textId="7C803FF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8C29A92" w14:textId="2922439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terophas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istra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CB08FBB" w14:textId="7E655D5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C86D7B8" w14:textId="7193871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CDE40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411017C" w14:textId="14175B5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72D6AD" w14:textId="5F23C82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FA28298" w14:textId="02DD0EE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n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igu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878A93A" w14:textId="11B9C11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01161F" w14:textId="1E7BC1D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C01350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3DF577" w14:textId="5F18CC4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8FED636" w14:textId="7AC2EBD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36C9263" w14:textId="61B9026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noepyg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ivente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7389F5A" w14:textId="1E31997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246332A" w14:textId="24CB904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A6F8EE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EADBD0F" w14:textId="556104A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A3AB45B" w14:textId="22DD94B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925BA9D" w14:textId="6895BE1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eruthi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anthochlor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774CB51" w14:textId="6FD8A18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A89155" w14:textId="306BEC7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5149EB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D386F6" w14:textId="05FBBEB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9ED6581" w14:textId="299FA1A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35BF369" w14:textId="03D0BD7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hin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ula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995CC0C" w14:textId="64BA70B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2C1DE73" w14:textId="1719192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09D92C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EE6D46" w14:textId="25D0B36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1E311C4" w14:textId="6C0A383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F2D3F14" w14:textId="55E85D2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hin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icol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5D9C8EC" w14:textId="5F831C3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FDB35D" w14:textId="43B1CD2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8E70F6B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D09513" w14:textId="5280058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6F3D757" w14:textId="5F1BBC6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398EB7D" w14:textId="607E714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Yuhina</w:t>
            </w:r>
            <w:proofErr w:type="spellEnd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occipita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C8EEDCF" w14:textId="43DEF80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245D80C" w14:textId="38E5E26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8D5D39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888209" w14:textId="14602CD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AF16BC3" w14:textId="6AC77B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stico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ABFDF2C" w14:textId="0071198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in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inige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DE171D4" w14:textId="5BDDC9E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D8998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F31A27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C5FFACD" w14:textId="48A3E03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9254BF6" w14:textId="6F1444D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stico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6DFECC4" w14:textId="657C628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in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dgson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78AF138" w14:textId="6698A1C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54DF44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AC38B6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6B0D5F9" w14:textId="51DD376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0D974A" w14:textId="6FDD10D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719F96" w14:textId="5DFF5DC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unnifron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704360D" w14:textId="0884165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9A7488" w14:textId="035D8F9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FF74406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DC238B8" w14:textId="569556F4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F06AB6E" w14:textId="01038EE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DEB8AD4" w14:textId="3FDDEA1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olivace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039C834" w14:textId="4E5A759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3C216A2" w14:textId="7B7645B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89D2E4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5E49474" w14:textId="3A35B6C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D1FDE6A" w14:textId="008DFC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AA44BCB" w14:textId="48AA968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1047" w:type="dxa"/>
            <w:shd w:val="clear" w:color="auto" w:fill="auto"/>
          </w:tcPr>
          <w:p w14:paraId="4BFC88EE" w14:textId="7F5D846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21DF8AA" w14:textId="57CA003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D49516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173A12" w14:textId="39B24FA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B1B8DE5" w14:textId="6217BB2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B1F5D5C" w14:textId="370C92B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llidip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D4D8416" w14:textId="41AD7B3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1D12EE4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EC2E3F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35B2BB2" w14:textId="08A6A59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A81757" w14:textId="4373A90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A944FFB" w14:textId="792CF61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6CD0ED2" w14:textId="375D13D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3BE88CC" w14:textId="375A757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5348ADB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9F07C3" w14:textId="7C2A74B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F9B416" w14:textId="4729868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07E675E" w14:textId="4198FD2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1047" w:type="dxa"/>
            <w:shd w:val="clear" w:color="auto" w:fill="auto"/>
          </w:tcPr>
          <w:p w14:paraId="5C503D8A" w14:textId="5BD93E2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D55C069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F8C44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96498C" w14:textId="03CD079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907738" w14:textId="1F1AE05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D3A86D2" w14:textId="42F437D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ono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952FA36" w14:textId="3831F57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3F55ADE1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3BD4E5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4B4470" w14:textId="6BA92E2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08D5242" w14:textId="651CD6F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8997216" w14:textId="447E41F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sc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1BA941A" w14:textId="6FA2E93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D088AE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8FD3ED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5D7367" w14:textId="545C898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212204" w14:textId="1E6EF95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522C6FF" w14:textId="35EBCA9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ume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23912C8" w14:textId="57DAB18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2925D18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3FC371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4380717" w14:textId="7D13CCB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474F16C" w14:textId="2260B9B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55E7DA6" w14:textId="526CBED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orna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50712BD" w14:textId="1F9219C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7B66906F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DFDA7C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C72C35" w14:textId="7BA2554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F79A96" w14:textId="73C0F73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DF24237" w14:textId="6219F45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ulipenn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1E2E3AA" w14:textId="7BD9AFA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844C6A1" w14:textId="245A09E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BB622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C1AF625" w14:textId="33B9833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161B2DF" w14:textId="4CD90E7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C17EF27" w14:textId="5F9895F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gniro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D3E725A" w14:textId="6934A68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B5AF9A" w14:textId="295B052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3AFB76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B9AB5B9" w14:textId="6EEAA81E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3A7E3A" w14:textId="1DAB643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409795F" w14:textId="76C9A22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lche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A82068F" w14:textId="23E59BD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94255A5" w14:textId="2D3A1C4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BC207A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D92322" w14:textId="3B40856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25AC30" w14:textId="5330325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34B894D" w14:textId="729520F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gul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3DF1CFA" w14:textId="3A97E77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16759AB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74C288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A4EF4E4" w14:textId="3549A51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15720C" w14:textId="7B086C2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BC4F812" w14:textId="48288E0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ochil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E6DAFD8" w14:textId="7098673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0FFBB2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EB6747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374745" w14:textId="654F4EC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4B5E0EE" w14:textId="0D29FC9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082F382" w14:textId="7FDE823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icer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rk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AC4B565" w14:textId="21BCD41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6F9E24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BFBDD4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009104C" w14:textId="2E8EFA7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6C2F23F" w14:textId="1ECD1B5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FD45565" w14:textId="36A3EE6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icer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anthoschist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FDCDCDA" w14:textId="642257A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119D3F" w14:textId="23E1F96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432CBA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5A205B" w14:textId="3E2AB770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398310E" w14:textId="3D9E4ED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09EB270" w14:textId="0AB6316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s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staneocoronat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330500C" w14:textId="1489192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F7BC2A4" w14:textId="6FC4464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685479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9EDFD9" w14:textId="07CC1D3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FFE7DB1" w14:textId="7A563DD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Zostero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128E4DD" w14:textId="598ECDB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osterop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aponic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8E0CBE6" w14:textId="5676243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2FB19AF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F2A1B3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E3CC1F7" w14:textId="3C8A163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BE9E67D" w14:textId="0D584A2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egitha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73C2760" w14:textId="1CAE978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githalo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ncinn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9BF38CE" w14:textId="6A95C5B3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F33A1C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9BF157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D618C3" w14:textId="1883BF4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80AA3D" w14:textId="6E57D41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egitha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80F9EE2" w14:textId="1C9AB34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githalo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ouschisto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A4F0AD5" w14:textId="0ECE658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55F7933" w14:textId="25935B0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8B98AD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DF938A" w14:textId="310C8EC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42BF4AA" w14:textId="6C6AFF7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5560E4D" w14:textId="2C7BBE5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er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16F7337" w14:textId="1F18DAE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A3FD9E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C1F05C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4EB2DBA" w14:textId="49CEA72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D461C4D" w14:textId="64B022D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5B886BE" w14:textId="1031EDD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hro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3161FE2" w14:textId="1792D65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2D1FA7E" w14:textId="21174C5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0720A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EE35B8E" w14:textId="17EEB5B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33C64DD" w14:textId="5435900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EF660CD" w14:textId="623C548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1047" w:type="dxa"/>
            <w:shd w:val="clear" w:color="auto" w:fill="auto"/>
          </w:tcPr>
          <w:p w14:paraId="7CEC95AD" w14:textId="77359C3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36FBC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24362B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DE1AA0" w14:textId="3BBD282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CB07A43" w14:textId="25E4764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94F4C36" w14:textId="39C7BDF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co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22B6E5C" w14:textId="5EB62D2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35A8D9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F8440F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300F11" w14:textId="62BB679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BEFABC" w14:textId="4899572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4A5C601" w14:textId="6425DA0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bidiven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6A9E7AF" w14:textId="0DEE850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29FDD0" w14:textId="15D8A60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1A0F8E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EBF9998" w14:textId="4A8207D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7743AB5" w14:textId="3DB2691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0FCE71B" w14:textId="5E10895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seudopodoce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umil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13AB6DF" w14:textId="127284A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866E76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F16BC8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5048DB" w14:textId="7974745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A07CE73" w14:textId="1D68CE9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itt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8880A42" w14:textId="05C0C95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tt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malay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5FE892E" w14:textId="4E5716F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0E15F48" w14:textId="3366677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48E18B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FFFB6D" w14:textId="03A0EDC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E5D610F" w14:textId="1ED7DBC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richodonin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F615BD6" w14:textId="7221C27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chodrom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rari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0CDD10" w14:textId="7E17D81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896AC0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DF940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50E37B" w14:textId="4FCEA49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033D1E2" w14:textId="74BB337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erth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F0789AB" w14:textId="4079800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rth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milia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F39324B" w14:textId="73C9E19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4B6AE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7E179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B613B61" w14:textId="458DF327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C2FC1E5" w14:textId="168C4F2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erth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F2E36DF" w14:textId="547F76F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rthi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AFBEA31" w14:textId="22DF513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D544A46" w14:textId="7A9CCD1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9CA30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5AFE40E" w14:textId="2D3BD92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7CC9D31" w14:textId="3BB63A5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Dicae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FB72BCF" w14:textId="122BB24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aeum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gnipect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11850DC" w14:textId="2DC0A9E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E2C54A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9764C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0198EA1" w14:textId="6C07B90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F81AFF3" w14:textId="42AFBF6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D47C1B0" w14:textId="6916019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ouldiae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4DE508E" w14:textId="3D1A1C6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FC54CB2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9059ED6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C3555D6" w14:textId="7F51993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52ABB0C" w14:textId="3F712E4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356A011" w14:textId="182B379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gnicaud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D476473" w14:textId="5343FBB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E55311" w14:textId="3E2C7BE0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214C65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6878582" w14:textId="7870510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199CC6" w14:textId="7408623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9A03BE2" w14:textId="23A8BFA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32632C8" w14:textId="721D20D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76E8CB" w14:textId="6C74214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1B2326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8F87D6A" w14:textId="07E2AA8F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F006ED" w14:textId="56723AD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sse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6468D82" w14:textId="1F039ADA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fringil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dams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BAFA526" w14:textId="6281546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5F4C1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ABB4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9A8BFD" w14:textId="1DB5D80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F9442D" w14:textId="39989FA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sse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2B92EF7" w14:textId="47125BD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Passer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an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4B918D" w14:textId="1691041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F1B9434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DCCD58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98CB86F" w14:textId="642DB1E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68C5DD5" w14:textId="2AD5B9B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1F87EA2" w14:textId="75931C2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dwardsi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51EE6EA" w14:textId="5455963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D8D8596" w14:textId="4819B274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17409D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FF58F1" w14:textId="480FB71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040007" w14:textId="577E0AA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E81C44A" w14:textId="708EB00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ythrin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3542A1F" w14:textId="7270322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EE09592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0835EB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1C69917" w14:textId="1DEF35E9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AEBF68C" w14:textId="196BC7E5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95E47FA" w14:textId="5850534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0FC2A0C" w14:textId="554156F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E5DB4F" w14:textId="4CC5F3A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AF7635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71E4F3" w14:textId="7CF3F59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868FAE5" w14:textId="56E04F2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E6DFB01" w14:textId="6F6FAE4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lcherrim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C435112" w14:textId="46B2162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D89F51B" w14:textId="002C8C9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49BD83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BFB93C" w14:textId="077D510C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3221FE" w14:textId="6B434FA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24ED607" w14:textId="4E12B4C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nice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0575B2B2" w14:textId="39098B06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F551C93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B8C14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98E25B5" w14:textId="6D9ADF5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D4969B1" w14:textId="1053ADF6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4689C72" w14:textId="6EB456B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odopep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C467FAE" w14:textId="3E273461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79D0DE1" w14:textId="526766A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48528C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17F0D5" w14:textId="697736B1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97EEA0D" w14:textId="7545663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E5EA48" w14:textId="53C310AC" w:rsidR="00736957" w:rsidRPr="0061442A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proofErr w:type="spellStart"/>
            <w:r w:rsidRPr="0061442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arpodacus</w:t>
            </w:r>
            <w:proofErr w:type="spellEnd"/>
            <w:r w:rsidRPr="0061442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1442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odochro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3359CC23" w14:textId="011146D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6F9177C" w14:textId="6122693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465E33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8D9D0E9" w14:textId="1D7A0AB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73075AE" w14:textId="02705B5A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1F516D" w14:textId="38AC46B8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bicil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183ABCB" w14:textId="0ED7FC54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3628BD9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4F5E6C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ACDB0E" w14:textId="6DFA6705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5C9A90" w14:textId="2B6D44D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0A28C35" w14:textId="179EBB5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bicill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6E9BDDF" w14:textId="0EF7E1E9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025EE26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AF0B34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E0F9B9" w14:textId="3A4F28C6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CD8ED85" w14:textId="19F7C2D5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91CF3D0" w14:textId="0AEA79C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ur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6C24D00" w14:textId="56A259E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710DC0D" w14:textId="1CDFD7D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A97FE0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1B9D6E" w14:textId="09DBF47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67369AA" w14:textId="50FA291D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A97D64" w14:textId="65CF6D0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duel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irostri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3C4EFB" w14:textId="2D5F1812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AEAB28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C13EF2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745BA45" w14:textId="563D7BF3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07B379" w14:textId="28081F2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77CEA99" w14:textId="005276E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dueli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inoi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5E40A78D" w14:textId="342B27FB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168C05C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A7DBD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6A15C" w14:textId="0FC8FE82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A91399" w14:textId="5AA0821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961B1DE" w14:textId="1E4BD62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atospiz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pah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43F170F5" w14:textId="76A99FE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08742A5" w14:textId="6992062F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25B121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FBDFE5" w14:textId="2CD883E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C9250B" w14:textId="5AABCBE0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C9ECA1A" w14:textId="1447DC1C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eucosticte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ndti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12BBF648" w14:textId="6469157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E3E06D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77F7DD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076011" w14:textId="065A369D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8FD7152" w14:textId="0BB94591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DF14E74" w14:textId="664A4DFE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ceroba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nip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7D5B6EAF" w14:textId="2E699CC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B238C5" w14:textId="7777777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CDC3CF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300CBBC" w14:textId="4DEDD4EA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094A7EA" w14:textId="5DAE8272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1FA93D3" w14:textId="1887D3C3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nico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bhimacha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505DAFF" w14:textId="24B10FC9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AF3E34" w14:textId="4B99224E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D514CB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F803605" w14:textId="380DF178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4A53F86" w14:textId="0ACF4727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282CC20" w14:textId="7A9C3EFB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ula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ythrocephala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2EDDB64D" w14:textId="37B7450C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AA7772D" w14:textId="63DB27C8" w:rsidR="00736957" w:rsidRPr="0054456D" w:rsidRDefault="0073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7EDE14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DC9A38" w14:textId="09F567FB" w:rsidR="00736957" w:rsidRPr="0054456D" w:rsidRDefault="0073695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615112A" w14:textId="4CE960AF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140424A" w14:textId="04E2300D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inus</w:t>
            </w:r>
            <w:proofErr w:type="spellEnd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sillu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14:paraId="693BD60A" w14:textId="0CE0AB9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8F3093" w14:textId="77777777" w:rsidR="00736957" w:rsidRPr="0054456D" w:rsidRDefault="0073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B7CD83" w14:textId="31639E39" w:rsidR="001440C7" w:rsidRPr="00FC3035" w:rsidRDefault="002037AC" w:rsidP="00FC303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2037AC">
        <w:rPr>
          <w:rFonts w:ascii="Times New Roman" w:hAnsi="Times New Roman" w:cs="Times New Roman"/>
          <w:sz w:val="21"/>
          <w:szCs w:val="21"/>
        </w:rPr>
        <w:t xml:space="preserve">Endemic species </w:t>
      </w:r>
      <w:r w:rsidR="0047073F">
        <w:rPr>
          <w:rFonts w:ascii="Times New Roman" w:hAnsi="Times New Roman" w:cs="Times New Roman" w:hint="eastAsia"/>
          <w:sz w:val="21"/>
          <w:szCs w:val="21"/>
        </w:rPr>
        <w:t>were</w:t>
      </w:r>
      <w:r w:rsidRPr="002037AC">
        <w:rPr>
          <w:rFonts w:ascii="Times New Roman" w:hAnsi="Times New Roman" w:cs="Times New Roman"/>
          <w:sz w:val="21"/>
          <w:szCs w:val="21"/>
        </w:rPr>
        <w:t xml:space="preserve"> defined based on their distributions limited to the Himalayas and adjacent </w:t>
      </w:r>
      <w:proofErr w:type="spellStart"/>
      <w:r w:rsidRPr="002037AC">
        <w:rPr>
          <w:rFonts w:ascii="Times New Roman" w:hAnsi="Times New Roman" w:cs="Times New Roman" w:hint="eastAsia"/>
          <w:sz w:val="21"/>
          <w:szCs w:val="21"/>
        </w:rPr>
        <w:t>Hengduan</w:t>
      </w:r>
      <w:proofErr w:type="spellEnd"/>
      <w:r w:rsidRPr="002037AC">
        <w:rPr>
          <w:rFonts w:ascii="Times New Roman" w:hAnsi="Times New Roman" w:cs="Times New Roman"/>
          <w:sz w:val="21"/>
          <w:szCs w:val="21"/>
        </w:rPr>
        <w:t xml:space="preserve"> mountains.</w:t>
      </w:r>
    </w:p>
    <w:sectPr w:rsidR="001440C7" w:rsidRPr="00FC3035" w:rsidSect="009C2197">
      <w:pgSz w:w="12242" w:h="15842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5CD"/>
    <w:rsid w:val="00003CB1"/>
    <w:rsid w:val="0001783E"/>
    <w:rsid w:val="0002570F"/>
    <w:rsid w:val="00047717"/>
    <w:rsid w:val="000A1514"/>
    <w:rsid w:val="000B44E4"/>
    <w:rsid w:val="000B525E"/>
    <w:rsid w:val="000D56E3"/>
    <w:rsid w:val="000E496D"/>
    <w:rsid w:val="000F2A60"/>
    <w:rsid w:val="000F34AA"/>
    <w:rsid w:val="000F52F4"/>
    <w:rsid w:val="00110E03"/>
    <w:rsid w:val="0012206C"/>
    <w:rsid w:val="001244DD"/>
    <w:rsid w:val="001431E9"/>
    <w:rsid w:val="001440C7"/>
    <w:rsid w:val="00146AD1"/>
    <w:rsid w:val="001555D8"/>
    <w:rsid w:val="00165281"/>
    <w:rsid w:val="001820A0"/>
    <w:rsid w:val="001A03C3"/>
    <w:rsid w:val="001A1778"/>
    <w:rsid w:val="001D01F9"/>
    <w:rsid w:val="001D3EB5"/>
    <w:rsid w:val="001D4829"/>
    <w:rsid w:val="001D5108"/>
    <w:rsid w:val="001F0944"/>
    <w:rsid w:val="002018AF"/>
    <w:rsid w:val="002037AC"/>
    <w:rsid w:val="00207BDB"/>
    <w:rsid w:val="002171A7"/>
    <w:rsid w:val="002362B5"/>
    <w:rsid w:val="002700BE"/>
    <w:rsid w:val="002726B6"/>
    <w:rsid w:val="00283A6F"/>
    <w:rsid w:val="002862E8"/>
    <w:rsid w:val="002962AF"/>
    <w:rsid w:val="002A36E1"/>
    <w:rsid w:val="002B0E4D"/>
    <w:rsid w:val="002B7BD1"/>
    <w:rsid w:val="002C6DB8"/>
    <w:rsid w:val="002C77B8"/>
    <w:rsid w:val="00321458"/>
    <w:rsid w:val="00337B4C"/>
    <w:rsid w:val="0034078F"/>
    <w:rsid w:val="00346A11"/>
    <w:rsid w:val="003531C6"/>
    <w:rsid w:val="00364966"/>
    <w:rsid w:val="00371A95"/>
    <w:rsid w:val="00377D92"/>
    <w:rsid w:val="0038306D"/>
    <w:rsid w:val="003F1E0F"/>
    <w:rsid w:val="003F627B"/>
    <w:rsid w:val="0044356D"/>
    <w:rsid w:val="00444D36"/>
    <w:rsid w:val="00444EED"/>
    <w:rsid w:val="004502D0"/>
    <w:rsid w:val="004509F1"/>
    <w:rsid w:val="00451E12"/>
    <w:rsid w:val="00462472"/>
    <w:rsid w:val="00465874"/>
    <w:rsid w:val="0047073F"/>
    <w:rsid w:val="00470E07"/>
    <w:rsid w:val="004753D3"/>
    <w:rsid w:val="00476942"/>
    <w:rsid w:val="004771B5"/>
    <w:rsid w:val="00490C52"/>
    <w:rsid w:val="00492380"/>
    <w:rsid w:val="004B7269"/>
    <w:rsid w:val="004B7CC1"/>
    <w:rsid w:val="004C355E"/>
    <w:rsid w:val="004D62B2"/>
    <w:rsid w:val="004E0127"/>
    <w:rsid w:val="00506069"/>
    <w:rsid w:val="00510354"/>
    <w:rsid w:val="005308C0"/>
    <w:rsid w:val="0054456D"/>
    <w:rsid w:val="005519E5"/>
    <w:rsid w:val="005560ED"/>
    <w:rsid w:val="00565800"/>
    <w:rsid w:val="0057078C"/>
    <w:rsid w:val="00581599"/>
    <w:rsid w:val="00590C2C"/>
    <w:rsid w:val="00594E11"/>
    <w:rsid w:val="005A49E1"/>
    <w:rsid w:val="005B06D6"/>
    <w:rsid w:val="005B11DF"/>
    <w:rsid w:val="005C3996"/>
    <w:rsid w:val="005C3AF8"/>
    <w:rsid w:val="005D6691"/>
    <w:rsid w:val="005E279E"/>
    <w:rsid w:val="006032A0"/>
    <w:rsid w:val="006052E9"/>
    <w:rsid w:val="0061442A"/>
    <w:rsid w:val="006172CC"/>
    <w:rsid w:val="00622590"/>
    <w:rsid w:val="00630986"/>
    <w:rsid w:val="00631FC8"/>
    <w:rsid w:val="0063753C"/>
    <w:rsid w:val="00637A37"/>
    <w:rsid w:val="00637AF7"/>
    <w:rsid w:val="00645BE4"/>
    <w:rsid w:val="006555F5"/>
    <w:rsid w:val="00655C84"/>
    <w:rsid w:val="00676557"/>
    <w:rsid w:val="00676E85"/>
    <w:rsid w:val="00677A38"/>
    <w:rsid w:val="006856E1"/>
    <w:rsid w:val="006858CB"/>
    <w:rsid w:val="006B2C51"/>
    <w:rsid w:val="006B5421"/>
    <w:rsid w:val="006B6105"/>
    <w:rsid w:val="006C5D80"/>
    <w:rsid w:val="006D1470"/>
    <w:rsid w:val="006D2DB2"/>
    <w:rsid w:val="006E445F"/>
    <w:rsid w:val="006F1D41"/>
    <w:rsid w:val="006F6EF7"/>
    <w:rsid w:val="006F7868"/>
    <w:rsid w:val="007024F1"/>
    <w:rsid w:val="00714437"/>
    <w:rsid w:val="00723E3F"/>
    <w:rsid w:val="00736957"/>
    <w:rsid w:val="007435CC"/>
    <w:rsid w:val="00744110"/>
    <w:rsid w:val="007554E7"/>
    <w:rsid w:val="0075663B"/>
    <w:rsid w:val="007575B4"/>
    <w:rsid w:val="007725CD"/>
    <w:rsid w:val="00790C0E"/>
    <w:rsid w:val="007B1490"/>
    <w:rsid w:val="007B6256"/>
    <w:rsid w:val="007C150A"/>
    <w:rsid w:val="007C3E54"/>
    <w:rsid w:val="007C5208"/>
    <w:rsid w:val="007C6604"/>
    <w:rsid w:val="007E32FE"/>
    <w:rsid w:val="00803E4E"/>
    <w:rsid w:val="00814E1E"/>
    <w:rsid w:val="0083128C"/>
    <w:rsid w:val="00850174"/>
    <w:rsid w:val="008551FC"/>
    <w:rsid w:val="008602F1"/>
    <w:rsid w:val="008674B2"/>
    <w:rsid w:val="00872BCD"/>
    <w:rsid w:val="00875BB3"/>
    <w:rsid w:val="0088335B"/>
    <w:rsid w:val="0089484E"/>
    <w:rsid w:val="008A26A4"/>
    <w:rsid w:val="008A55E4"/>
    <w:rsid w:val="008C05C1"/>
    <w:rsid w:val="008C45CB"/>
    <w:rsid w:val="008C5BBC"/>
    <w:rsid w:val="008D4361"/>
    <w:rsid w:val="008D7A50"/>
    <w:rsid w:val="008E7295"/>
    <w:rsid w:val="00900F0E"/>
    <w:rsid w:val="0091254A"/>
    <w:rsid w:val="00920C40"/>
    <w:rsid w:val="00931553"/>
    <w:rsid w:val="00976404"/>
    <w:rsid w:val="00983531"/>
    <w:rsid w:val="00992DF0"/>
    <w:rsid w:val="00995A41"/>
    <w:rsid w:val="009B6E64"/>
    <w:rsid w:val="009C2197"/>
    <w:rsid w:val="009C2971"/>
    <w:rsid w:val="009C48CA"/>
    <w:rsid w:val="009D0395"/>
    <w:rsid w:val="009D0D67"/>
    <w:rsid w:val="009E6421"/>
    <w:rsid w:val="009F22F4"/>
    <w:rsid w:val="00A04D35"/>
    <w:rsid w:val="00A25A51"/>
    <w:rsid w:val="00A26BA5"/>
    <w:rsid w:val="00A34009"/>
    <w:rsid w:val="00A4154F"/>
    <w:rsid w:val="00A42ABE"/>
    <w:rsid w:val="00A5001D"/>
    <w:rsid w:val="00A5046C"/>
    <w:rsid w:val="00A54974"/>
    <w:rsid w:val="00A94D24"/>
    <w:rsid w:val="00AB2F21"/>
    <w:rsid w:val="00AB7C70"/>
    <w:rsid w:val="00AD3F3A"/>
    <w:rsid w:val="00AF11ED"/>
    <w:rsid w:val="00B00712"/>
    <w:rsid w:val="00B045D5"/>
    <w:rsid w:val="00B07ACD"/>
    <w:rsid w:val="00B07C82"/>
    <w:rsid w:val="00B11891"/>
    <w:rsid w:val="00B42E74"/>
    <w:rsid w:val="00B62ABC"/>
    <w:rsid w:val="00B70FD8"/>
    <w:rsid w:val="00BA2FC4"/>
    <w:rsid w:val="00BC3FBC"/>
    <w:rsid w:val="00BC4A7C"/>
    <w:rsid w:val="00BE1B62"/>
    <w:rsid w:val="00BF671C"/>
    <w:rsid w:val="00BF69EC"/>
    <w:rsid w:val="00C1242F"/>
    <w:rsid w:val="00C12ABE"/>
    <w:rsid w:val="00C13E84"/>
    <w:rsid w:val="00C22601"/>
    <w:rsid w:val="00C24E78"/>
    <w:rsid w:val="00C33392"/>
    <w:rsid w:val="00C60617"/>
    <w:rsid w:val="00C62FEA"/>
    <w:rsid w:val="00C664E0"/>
    <w:rsid w:val="00C721B3"/>
    <w:rsid w:val="00C85170"/>
    <w:rsid w:val="00CA636F"/>
    <w:rsid w:val="00CC71AD"/>
    <w:rsid w:val="00CE4AEE"/>
    <w:rsid w:val="00D00FC8"/>
    <w:rsid w:val="00D01D1A"/>
    <w:rsid w:val="00D03CEC"/>
    <w:rsid w:val="00D07885"/>
    <w:rsid w:val="00D33EC1"/>
    <w:rsid w:val="00D45E8C"/>
    <w:rsid w:val="00D576C3"/>
    <w:rsid w:val="00D74AC4"/>
    <w:rsid w:val="00D80FD3"/>
    <w:rsid w:val="00D829BD"/>
    <w:rsid w:val="00D86CA1"/>
    <w:rsid w:val="00D921DC"/>
    <w:rsid w:val="00DB117D"/>
    <w:rsid w:val="00DB6E8E"/>
    <w:rsid w:val="00DD4C82"/>
    <w:rsid w:val="00DD651F"/>
    <w:rsid w:val="00DE6BD2"/>
    <w:rsid w:val="00E00841"/>
    <w:rsid w:val="00E14ACB"/>
    <w:rsid w:val="00E14C53"/>
    <w:rsid w:val="00E3287A"/>
    <w:rsid w:val="00E35B0D"/>
    <w:rsid w:val="00E62BCA"/>
    <w:rsid w:val="00E666FF"/>
    <w:rsid w:val="00E71B76"/>
    <w:rsid w:val="00E803D3"/>
    <w:rsid w:val="00E824CD"/>
    <w:rsid w:val="00E8468D"/>
    <w:rsid w:val="00E85CC9"/>
    <w:rsid w:val="00E87D11"/>
    <w:rsid w:val="00E9458F"/>
    <w:rsid w:val="00E9728E"/>
    <w:rsid w:val="00EA4E79"/>
    <w:rsid w:val="00EB2A12"/>
    <w:rsid w:val="00EB43E4"/>
    <w:rsid w:val="00EB5455"/>
    <w:rsid w:val="00EC060E"/>
    <w:rsid w:val="00ED04FD"/>
    <w:rsid w:val="00ED5128"/>
    <w:rsid w:val="00ED55E9"/>
    <w:rsid w:val="00EF6592"/>
    <w:rsid w:val="00EF7847"/>
    <w:rsid w:val="00F04BB9"/>
    <w:rsid w:val="00F154EC"/>
    <w:rsid w:val="00F21076"/>
    <w:rsid w:val="00F23717"/>
    <w:rsid w:val="00F23A87"/>
    <w:rsid w:val="00F52F01"/>
    <w:rsid w:val="00F55CEA"/>
    <w:rsid w:val="00F63B7E"/>
    <w:rsid w:val="00F71595"/>
    <w:rsid w:val="00F82F59"/>
    <w:rsid w:val="00F90075"/>
    <w:rsid w:val="00FA60F2"/>
    <w:rsid w:val="00FC3035"/>
    <w:rsid w:val="00FD39E0"/>
    <w:rsid w:val="00FD6BC5"/>
    <w:rsid w:val="00FE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DAE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4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1440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4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1440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7</Words>
  <Characters>7741</Characters>
  <Application>Microsoft Macintosh Word</Application>
  <DocSecurity>0</DocSecurity>
  <Lines>64</Lines>
  <Paragraphs>18</Paragraphs>
  <ScaleCrop>false</ScaleCrop>
  <Company/>
  <LinksUpToDate>false</LinksUpToDate>
  <CharactersWithSpaces>9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青 朱</cp:lastModifiedBy>
  <cp:revision>2</cp:revision>
  <dcterms:created xsi:type="dcterms:W3CDTF">2016-10-22T10:58:00Z</dcterms:created>
  <dcterms:modified xsi:type="dcterms:W3CDTF">2016-10-22T10:58:00Z</dcterms:modified>
</cp:coreProperties>
</file>